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patial biodiversity patterns of Madagascar's amphibians and reptil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Jason Brown, Neftali Sillero, Frank Glaw, Parfait Bora, David R. Vieites, Miguel Venc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2 Table.</w:t>
      </w:r>
      <w:r>
        <w:rPr>
          <w:lang w:val="en-US"/>
        </w:rPr>
        <w:t xml:space="preserve"> Summary of survey data used in the meta-analysis and references for the original dat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0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4"/>
        <w:gridCol w:w="3912"/>
      </w:tblGrid>
      <w:tr>
        <w:trPr>
          <w:trHeight w:val="465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val="en-US" w:eastAsia="ja-JP"/>
              </w:rPr>
              <w:t>Site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  <w:lang w:val="en-US" w:eastAsia="ja-JP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ohahela s6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ussbaum et al.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nongarivo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nongarivo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nongarivo s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nongarivo s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Zombitse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4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Zombitse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4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Zombitse s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4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Zombitse s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  <w:t>PN Tsimanampetsotsa r1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  <w:t>PN Andohahela Parcelle2 r2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  <w:t>Mikea r3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u w:val="single"/>
                <w:lang w:val="en-US" w:eastAsia="ja-JP"/>
              </w:rPr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versant ouest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versant ouest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Foret Betaolana site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Foret Betaolana site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rojejy versant nord ouest s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arojejy versant nord ouest s6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&amp; Raselimanana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ohibasia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Goodman et al. 199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ohimena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Goodman et al. 199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ampolo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e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e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e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e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w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janaharibe sud w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et al.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1 t1 45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2 t2 75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3 t3 122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4 t4 162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5 t5 187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 8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 Mandena 70-10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HSDED Marojejy s 800 close Andap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et al. 200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NI now PN Andringitra s1 c1 72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&amp; Nussbaum 1996b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NI now PN Andringitra s2 c2 81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&amp; Nussbaum 1996b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NI now PN Andringitra s3 c3 121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&amp; Nussbaum 1996b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NI now PN Andringitra s c4 162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&amp; Nussbaum 1996b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NI now PN Andringitra s5 c5 207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xworthy &amp; Nussbaum 1996b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S Pic Ivohibe s1 90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S Pic Ivohibe s2 120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S Pic Ivohibe s3 157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orridor s1 120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orridor s2 90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anomay Anjozorobe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1998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efotaka Midongy s1 Rozabe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efotaka Midongy s2 Kilimagnarivo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4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5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6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7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8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9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ingy de Bemaraha s1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Bora et al. 2010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osy Be RNI Lokobe a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Nosy Be RNI Lokobe a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3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aratanana s1 Andampy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aratanana s2 Antsahamanar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aratanana s3 Camp-Norbert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aratanana s4 Camp-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saratanana s5 Camp-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9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fr-FR" w:eastAsia="ja-JP"/>
              </w:rPr>
            </w:pPr>
            <w:r>
              <w:rPr>
                <w:rFonts w:eastAsia="MS Mincho;ＭＳ 明朝"/>
                <w:sz w:val="20"/>
                <w:szCs w:val="20"/>
                <w:lang w:val="fr-FR" w:eastAsia="ja-JP"/>
              </w:rPr>
              <w:t>Montagne des Francais / Andavakoera w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'Cruz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fr-FR" w:eastAsia="ja-JP"/>
              </w:rPr>
            </w:pPr>
            <w:r>
              <w:rPr>
                <w:rFonts w:eastAsia="MS Mincho;ＭＳ 明朝"/>
                <w:sz w:val="20"/>
                <w:szCs w:val="20"/>
                <w:lang w:val="fr-FR" w:eastAsia="ja-JP"/>
              </w:rPr>
              <w:t>Montagne des Francais / Andavakoera d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'Cruz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fr-FR" w:eastAsia="ja-JP"/>
              </w:rPr>
            </w:pPr>
            <w:r>
              <w:rPr>
                <w:rFonts w:eastAsia="MS Mincho;ＭＳ 明朝"/>
                <w:sz w:val="20"/>
                <w:szCs w:val="20"/>
                <w:lang w:val="fr-FR" w:eastAsia="ja-JP"/>
              </w:rPr>
              <w:t>Montagne des Francais / Andavakoera d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'Cruz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fr-FR" w:eastAsia="ja-JP"/>
              </w:rPr>
            </w:pPr>
            <w:r>
              <w:rPr>
                <w:rFonts w:eastAsia="MS Mincho;ＭＳ 明朝"/>
                <w:sz w:val="20"/>
                <w:szCs w:val="20"/>
                <w:lang w:val="fr-FR" w:eastAsia="ja-JP"/>
              </w:rPr>
              <w:t>Montagne des Francais / Andavakoera w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'Cruz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1 Soamazak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2 Vohitsokin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3 Farihimazav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4 Vatolampy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5 Antratrabe 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6 Antratrabe 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7 Ambatodradam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8 Itremo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entral high plateau s9 Andrangoloak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dreone et al. 2007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karafantsika s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manamanjato &amp; Rabibiso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karafantsika s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manamanjato &amp; Rabibiso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Ankarafantsika s3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manamanjato &amp; Rabibisoa 2002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1 Ambatambe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Corridor Andringitra-Ranomafana s2 Ankopakopak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3 Mandriandry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4 Ambahak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5 Andrambovato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6 Vinanitelo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7 Manambolo 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it-IT" w:eastAsia="ja-JP"/>
              </w:rPr>
            </w:pPr>
            <w:r>
              <w:rPr>
                <w:rFonts w:eastAsia="MS Mincho;ＭＳ 明朝"/>
                <w:sz w:val="20"/>
                <w:szCs w:val="20"/>
                <w:lang w:val="it-IT" w:eastAsia="ja-JP"/>
              </w:rPr>
              <w:t>Corridor Andringitra-Ranomafana s8 Manambolo 2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PN Ranomafana s9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PN Ranomafana s10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90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PN Ranomafana s11</w:t>
            </w:r>
          </w:p>
        </w:tc>
        <w:tc>
          <w:tcPr>
            <w:tcW w:w="3912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kotomalala et al. 2001.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1 Ankazomafio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2 Abrahama Jiloriaky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3 Andalandomo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4 Ankindranoky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5 Ankotapiky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  <w:tr>
        <w:trPr>
          <w:trHeight w:val="247" w:hRule="atLeast"/>
        </w:trPr>
        <w:tc>
          <w:tcPr>
            <w:tcW w:w="4894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Mikea s6 Maharihy</w:t>
            </w:r>
          </w:p>
        </w:tc>
        <w:tc>
          <w:tcPr>
            <w:tcW w:w="391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Raselimanana 20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Andreone. F.. F. Glaw. F. Mattioli. R. Jesu. G. Schimmenti. J. E. Randrianirina &amp; M. Vences (2009): The peculiar herpetofauna of some Tsaratanana rainforests and its affinities with Manongarivo and other massifs and forests of northern Madagascar.- Italian Journal of Zoology 76: 92-110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Andreone. F.. F. Glaw. R. A. Nussbaum. C. J. Raxworthy. M. Vences &amp; J. E. Randrianirina (2003): The amphibians and reptiles of Nosy Be (NW Madagascar) and nearby islands: a case study of diversity and conservation of an insular fauna. – Journal of Natural History 37 (17): 2119-2149.</w:t>
      </w:r>
    </w:p>
    <w:p>
      <w:pPr>
        <w:pStyle w:val="Normal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Andreone. F.. M. Vences. F. Glaw &amp; J. E. Randrianirina (2007): Remarkable records of amphibians and reptiles on Madagascar’s central high plateau.- Tropical Zoology 20 (1): 19-39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Bora. P.. J. C. Randrianantoandro. R. Randrianavelona. E. F. Hantalalaina. R. R. Andriantsimanarilafy. D. Rakotondravony. O. R. Ramilijaona. M. Vences. R. K. B. Jenkins. F. Glaw &amp; J. Köhler (2010): Amphibians and reptiles of the Tsingy de Bemaraha plateau. western Madagascar: checklist. biogeography and conservation.- Herpetological Conservation and Biology 5 (1): 111-125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 xml:space="preserve">Bora. P.. M. O. Randriambahiniarime. F. C. Rabemananjara. O. Ravoahangimalala Ramilijaona. F. Glaw &amp; M. Vences (2007): A rapid assessment survey of the herpetofauna at Befotaka-Midongy National Park. south-eastern Madagascar.- </w:t>
      </w:r>
      <w:r>
        <w:rPr>
          <w:rFonts w:eastAsia="MS Mincho;ＭＳ 明朝"/>
          <w:sz w:val="20"/>
          <w:szCs w:val="20"/>
          <w:lang w:eastAsia="ja-JP"/>
        </w:rPr>
        <w:t>Mitteilungen aus dem Museum für Naturkunde in Berlin. Zoologische Reihe 83 (2): 170-178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eastAsia="ja-JP"/>
        </w:rPr>
      </w:pPr>
      <w:r>
        <w:rPr>
          <w:rFonts w:eastAsia="MS Mincho;ＭＳ 明朝"/>
          <w:sz w:val="20"/>
          <w:szCs w:val="20"/>
          <w:lang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it-IT" w:eastAsia="ja-JP"/>
        </w:rPr>
        <w:t xml:space="preserve">Goodman. S. M.. J.-B. Ramanamanjato &amp; A. Raselimanana (1997): Chapitre 7. </w:t>
      </w:r>
      <w:r>
        <w:rPr>
          <w:rFonts w:eastAsia="MS Mincho;ＭＳ 明朝"/>
          <w:sz w:val="20"/>
          <w:szCs w:val="20"/>
          <w:lang w:val="fr-FR" w:eastAsia="ja-JP"/>
        </w:rPr>
        <w:t>Les Amphibiens et les Reptiles. pp. 110-130. In: Inventaire Biologique Foret de Vohibasia et d'Isoky-Vohimena (O. Langrand &amp; S. M. Goodman. eds.). – Recherches pour le developpement Série Sciences biologiques 12. Antananarivo. 197 pp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D'Cruze. N.. J. Sabel. K. Green. J. Dawson. C. Gardner. J. Robinson. G. Starkie. M. Vences &amp; F. Glaw (2007): The first comprehensive survey of amphibians and reptiles at Montagne des Français. Madagascar.- Herpetological Conservation and Biology 2 (2): 87-99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/>
      </w:pPr>
      <w:r>
        <w:rPr>
          <w:rFonts w:eastAsia="MS Mincho;ＭＳ 明朝"/>
          <w:sz w:val="20"/>
          <w:szCs w:val="20"/>
          <w:lang w:val="fr-FR" w:eastAsia="ja-JP"/>
        </w:rPr>
        <w:t>Nussbaum. R. A.. C. J. Raxworthy. A. P. Raselimanana &amp; J. B. Ramanamanjato (1999): Amphibians and reptiles of the Réserve Naturelle Integrale d’Andohahela. Madagascar. – Fieldiana Zoology (new series) 94: 155-173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kotomalala. D. (2002): Chapitre 10. Diversité des reptiles et amphibiens de la Réserve Spéciale de Manongarivo. Madagascar. In: Gautier. L. &amp; S. M. Goodman (eds.): Inventaire floristique et faunistique de la Réserve Spéciale de Manongarivo (NW Madagascar). – Boissera 59: 339-358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it-IT" w:eastAsia="ja-JP"/>
        </w:rPr>
        <w:t xml:space="preserve">Rakotomalala. D.. E. Raholimavo. P. Talata &amp; E. Rajeriarison (2001): Chapitre 7. </w:t>
      </w:r>
      <w:r>
        <w:rPr>
          <w:rFonts w:eastAsia="MS Mincho;ＭＳ 明朝"/>
          <w:sz w:val="20"/>
          <w:szCs w:val="20"/>
          <w:lang w:val="fr-FR" w:eastAsia="ja-JP"/>
        </w:rPr>
        <w:t>Les amphibiens et les reptiles du Parc National de Ranomafana et de la zone forestière le reliant au Parc National d'Andringitra. pp. -133-163 in Goodman. S. M. &amp; V. R. Razafindratsita (eds.): Inventaire biologique du Parc National de Ranomafana et du couloir forestier qui la relie au Parc National d'Andringitra. – Recherches pour le developpement. série Sciences Biologiques 17: 1-243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kotomalala. D. &amp; A. Raselimanana (2003): Les amphibiens et des reptiles des massifs de Marojejy. d'Anjanaharibe-Sud et du couloir forestier de Betaolana. pp. 147-202. In: Nouveaux résultats d'inventaires biologiques faisant référence à l'altitude dans la région des massifs montagneux de Marojejy et d'Anjanaharibe-Sud (S. M. Goodman &amp; L. Wilmé. eds.). – Recherches pour le developpement Série Sciences biologiques 19. Antananarivo. 302 pp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manamanjato. J. B. &amp; N. Rabibisoa (2002): Evaluation rapide de la diversité biologique des reptiles et amphibiens de la Réserve Naturelle Intégrale d'Ankarafantsika. pp. 98-103 and 135-138. In: Alonso. L. E.. T. S. Schulenberg. S. Radilofe &amp; O. Missa (eds): Une evaluation biologique de la Réserve Naturelle Intégrale d'Ankarafantsika. Madagascar. – Bulletin RAP d'evaluation rapide 23. Conservational International. Washington. DC.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selimanana. A. P. (1998): La diversité de la faune de reptiles et amphibiens. pp.43-49. In: Inventaire biologique Foret d'Andranomay Anjozorobe (D. Rakotondravony &amp; S. Goodman eds.). – Recherches pour le developpement. série Sciences Biologiques 13: 1-110.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selimanana. A. P. (2004): L’herpétofaune de la forêt de Mikea. Dans Inventaire floristique et faunistique de la forêt de Mikea : Paysage écologique et diversité biologique d’une préoccupation majeure pour la conservation. eds. A. P. Raselimanana &amp; S. M. Goodman. Recherches pour le Développement. Séries Sciences biologiques. 21: 37-52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it-IT" w:eastAsia="ja-JP"/>
        </w:rPr>
        <w:t xml:space="preserve">Raselimanana. A. P. (1999): L'Herpetofaune. pp. 81-97. </w:t>
      </w:r>
      <w:r>
        <w:rPr>
          <w:rFonts w:eastAsia="MS Mincho;ＭＳ 明朝"/>
          <w:sz w:val="20"/>
          <w:szCs w:val="20"/>
          <w:lang w:val="fr-FR" w:eastAsia="ja-JP"/>
        </w:rPr>
        <w:t>In: Inventaire biologique de la réserve spéciale du pic d'Ivohibe et du couloir forestier qui la relie au Parc national d'Andringitra (S. Goodman and B. P. N. Rasolonandrasana. eds.). – Recherches pour le developpement. série Sciences Biologiques 15:1-181.</w:t>
      </w:r>
    </w:p>
    <w:p>
      <w:pPr>
        <w:pStyle w:val="Normal"/>
        <w:autoSpaceDE w:val="false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fr-FR" w:eastAsia="ja-JP"/>
        </w:rPr>
        <w:t>Raselimanana. A. P.. D. Rakotomalala &amp; F. Rakotondraparany (1998): IX - Les reptiles et amphibiens: diversité et conservations. pp. 183-195. In: Inventaire biologique de la foret littorale de Tampolo (Fenoarivo Atsinanana) (J. Ratsirarson &amp; S. Goodman eds.) Recherches pour le developpement. série Sciences Biologiques 14: 1-261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Raselimanana. A. P.. C. J. Raxworthy &amp; R. A. Nussbaum (2000): Herpetofaunal species diversity and elevational distribution within the Parc National de Marojejy. Madagascar. In: A floral and faunal inventory of the Parc National de Marojejy: with reference to elevational variation (S. M. Goodman ed.). Fieldiana Zoology (new series) 97: 157-174.</w:t>
      </w:r>
    </w:p>
    <w:p>
      <w:pPr>
        <w:pStyle w:val="Normal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Raxworthy. C. J.. F. Andreone. R. A. Nussbaum. N. Rabibisoa &amp; H. Randriamahazo (1998): Amphibians and reptiles of the Anjanaharibe-Sud Massif. Madagascar: elevational distribution and regional endemicity. – Fieldiana Zoology (new series) 90: 79-92.</w:t>
      </w:r>
    </w:p>
    <w:p>
      <w:pPr>
        <w:pStyle w:val="Normal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autoSpaceDE w:val="false"/>
        <w:rPr/>
      </w:pPr>
      <w:r>
        <w:rPr>
          <w:rFonts w:eastAsia="MS Mincho;ＭＳ 明朝"/>
          <w:sz w:val="20"/>
          <w:szCs w:val="20"/>
          <w:lang w:val="en-US" w:eastAsia="ja-JP"/>
        </w:rPr>
        <w:t>Raxworthy. C. J. &amp; R. A. Nussbaum (1996b): Amphibians and reptiles of the réserve naturelle intégrale d'Andringitra. Madagascar: a study of elevational distribution and local endemicity. pp. 158-170 in: Goodman. S. M. (ed.): A floral and faunal inventory of the eastern slopes of the réserve naturelle intégrale d'Andringitra. Madagascar: with reference to elevational variation. – Fieldiana Zoology (new series) 85: 158-170.</w:t>
      </w:r>
    </w:p>
    <w:p>
      <w:pPr>
        <w:pStyle w:val="Normal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rPr/>
      </w:pPr>
      <w:r>
        <w:rPr>
          <w:rFonts w:eastAsia="MS Mincho;ＭＳ 明朝"/>
          <w:sz w:val="20"/>
          <w:szCs w:val="20"/>
          <w:lang w:val="fr-FR" w:eastAsia="ja-JP"/>
        </w:rPr>
        <w:t>Raxworthy. C. J.. J. – B. Ramanamanjato &amp; A. Raselimanana (1994): Les reptiles et les amphibiens. – In: Goodman. S. M. &amp; O. Langrand (eds. 1994): Inventaire Biologique Foret de Zombitse. – Recherches pour le developpement Série Sciences biologiques No Spécial 1994. Antananarivo. pp. 41-57.</w:t>
      </w:r>
    </w:p>
    <w:p>
      <w:pPr>
        <w:pStyle w:val="Normal"/>
        <w:rPr>
          <w:rFonts w:eastAsia="MS Mincho;ＭＳ 明朝"/>
          <w:sz w:val="20"/>
          <w:szCs w:val="20"/>
          <w:lang w:val="fr-FR" w:eastAsia="ja-JP"/>
        </w:rPr>
      </w:pPr>
      <w:r>
        <w:rPr>
          <w:rFonts w:eastAsia="MS Mincho;ＭＳ 明朝"/>
          <w:sz w:val="20"/>
          <w:szCs w:val="20"/>
          <w:lang w:val="fr-FR" w:eastAsia="ja-JP"/>
        </w:rPr>
      </w:r>
    </w:p>
    <w:p>
      <w:pPr>
        <w:pStyle w:val="Normal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4"/>
      <w:lang w:val="de-DE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de-DE" w:eastAsia="en-US" w:bidi="ar-SA"/>
    </w:rPr>
  </w:style>
  <w:style w:type="character" w:styleId="CommentTextChar">
    <w:name w:val="Comment Text Char"/>
    <w:qFormat/>
    <w:rPr>
      <w:lang w:val="de-DE" w:bidi="ar-SA"/>
    </w:rPr>
  </w:style>
  <w:style w:type="character" w:styleId="CommentSubjectChar">
    <w:name w:val="Comment Subject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 w:bidi="ar-SA"/>
    </w:rPr>
  </w:style>
  <w:style w:type="character" w:styleId="HeaderChar">
    <w:name w:val="Header Char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02:00Z</dcterms:created>
  <dc:creator>Miguel Vences</dc:creator>
  <dc:description/>
  <cp:keywords/>
  <dc:language>en-US</dc:language>
  <cp:lastModifiedBy>Jason Brown</cp:lastModifiedBy>
  <dcterms:modified xsi:type="dcterms:W3CDTF">2015-12-07T17:02:00Z</dcterms:modified>
  <cp:revision>2</cp:revision>
  <dc:subject/>
  <dc:title>Supplementary Materials</dc:title>
</cp:coreProperties>
</file>